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Gene and protein sequences for all targets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i/>
          <w:sz w:val="22"/>
          <w:szCs w:val="22"/>
          <w:u w:val="single"/>
        </w:rPr>
        <w:t>Bacilus subtilis</w:t>
      </w:r>
      <w:r>
        <w:rPr>
          <w:rFonts w:cs="Arial" w:ascii="Arial" w:hAnsi="Arial"/>
          <w:b/>
          <w:sz w:val="22"/>
          <w:szCs w:val="22"/>
          <w:u w:val="single"/>
        </w:rPr>
        <w:t>: FtsZ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ull length:</w:t>
      </w:r>
      <w:r>
        <w:rPr>
          <w:rFonts w:cs="Arial" w:ascii="Arial" w:hAnsi="Arial"/>
          <w:sz w:val="22"/>
          <w:szCs w:val="22"/>
        </w:rPr>
        <w:t xml:space="preserve"> MLEFETNIDGLASIKVIGVGGGGNNAVNRMIENEVQGVEYIAVNTDAQALNLSKAEVKMQIGAKLTRGLGAGANPEVGKKAAEESKEQIEEALKGADMVFVTAGMGGGTGTGAAPVIAQIAKDLGALTVGVVTRPFTFEGRKRQLQAAGGISAMKEAVDTLIVIPNDRILEIVDKNTPMLEAFREADNVLRQGVQGISDLIATPGLINLDFADVKTIMSNKGSALMGIGIATGENRAAEAAKKAISSPLLEAAIDGAQGVLMNITGGTNLSLYEVQEAADIVASASDQDVNMIFGSVINENLKDEIVVTVIATGFIEQEKDVTKPQRPSLNQSIKTHNQSVPKRDAKREEPQQQNTVSRHTSQPADDTLDIPTFLRNRNKRGENLYFQGHHHHHHEYMPME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u w:val="single"/>
        </w:rPr>
        <w:t>Native gene</w:t>
      </w:r>
      <w:r>
        <w:rPr>
          <w:rFonts w:cs="Arial" w:ascii="Arial" w:hAnsi="Arial"/>
          <w:sz w:val="22"/>
          <w:szCs w:val="22"/>
        </w:rPr>
        <w:t>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ttggagttcgaaacaaacatagacggcttagcatcaattaaagtaatcggagtaggaggcggcggtaacaacgccgttaaccgaatgattgaaaatgaagtgcaaggagtagagtatatcgcggtaaacacggacgctcaagctcttaacctgtcaaaagcagaagtgaaaatgcaaatcggcgcaaagctgactagaggattgggagcaggtgcgaatccggaagtcgggaaaaaagccgctgaagaaagcaaagagcagattgaagaagcacttaaaggtgctgacatggtattcgtgacagctggtatgggcggcggaacaggaacaggtgccgcaccggttatcgcacaaatcgcgaaagacttaggcgcattaacagtcggcgttgtgacaagaccgtttaccttcgaaggacgcaaaagacagcttcaggctgcaggcggaatctcggcaatgaaagaagcggtggatacactgatcgtgatcccgaacgaccgtatccttgaaattgttgataaaaacacaccgatgcttgaagcattccgcgaagcggataacgtacttcgccaaggggttcaaggtatttctgacttgattgctacacctggtcttatcaaccttgactttgctgatgtgaaaacaatcatgtcaaacaaaggatctgctttgatgggtatcggtattgctactggggaaaatcgcgcggcagaggcagcaaaaaaagcaatttccagcccgcttcttgaagcggccattgacggtgcgcaaggcgtcctcatgaacatcactggaggaacaaacctcagcctatatgaggttcaggaagcagcagacattgtcgcttcggcgtctgatcaagacgtaaacatgattttcggttctgttattaatgaaaatctaaaagatgagattgtggtgacagtgattgcaaccggctttatcgaacaagagaaggacgtgacgaagcctcagcgcccaagcttaaatcaaagcatcaaaacacacaatcaaagtgttccgaagcgtgacgcaaaacgtgaggaacctcagcagcagaacacagtaagccgtcatacttcacagccggctgatgatacgcttgacatcccgacattcttaagaaaccgtaataaacgcggcgaaaacctgtattttcagggccatcatcatcatcatcatgaatatatgccgatggaataatga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Engineered Gene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ttggagttcgagaccaacatcgacggtctggcttctatcaaagtgatcggtgttggcggtggcggtaacaacgcggtgaaccgtatgattgagaacgaagtgcaaggcgttgaatacatcgcagtgaacaccgatgcacaagctctgaacctgtccaaggctgaagttaaaatgcaaatcggtgctaaactgacccgtggcctgggcgcgggcgctaacccggaagttggtaagaaggcggcggaggaaagcaaagaacagatcgaagaagccctgaaaggtgctgacatggttttcgttaccgcgggcatgggtggcggtactggcaccggcgctgcacctgttatcgctcaaatcgctaaagatctcggcgctctgactgtcggtgtagttactcgtccttttaccttcgagggtcgtaaacgtcagctgcaggctgccggtggcatctccgctatgaaagaagcggttgacactctgatcgttatcccgaacgaccgtattctggagatcgtagacaagaataccccgatgctggaagcattccgtgaagcagacaacgttctccgtcagggtgttcagggcatctccgaccttatcgccaccccgggtctgatcaacctggacttcgcagacgtaaaaaccatcatgtctaacaaaggctctgctctgatgggcattggtatcgcaactggtgaaaaccgcgctgcagaagcagctaagaaggcgattagctcccctctgctcgaagcggctatcgacggcgcacagggtgttctgatgaacattaccggtggtaccaacctgtccctttacgaagttcaggaagccgctgacatcgtagcgtccgctagcgaccaagatgtgaacatgatctttggctccgttatcaacgaaaaccttaaggacgaaattgtcgtaaccgtaatcgctaccggcttcatcgaacaggagaaggacgttaccaaaccgcagcgtccgtctctgaaccagtccatcaaaacccataaccagtctgttccgaaacgcgacgcgaaacgtgaagagcctcagcaacagaacacggtaagccgtcacaccagccagccggctgacgacactctggatatcccgacgttcctgcgtaaccgtaacaaacgtggtgaaaacctgtattttcagggccatcatcatcatcatcatgaatatatgccgatggaataatgaggatcc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runcated: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ASIKVIGVGGGGNNAVNRMIENEVQGVEYIAVNTDAQALNLSKAEVKMQIGAKLTRGLGAGANPEVGKKAAEESKEQIEEALKGADMVFVTAGMGGGTGTGAAPVIAQIAKDLGALTVGVVTRPFTFEGRKRQLQAAGGISAMKEAVDTLIVIPNDRILEIVDKNTPMLEAFREADNVLRQGVQGISDLIATPGLINLDFADVKTIMSNKGSALMGIGIATGENRAAEAAKKAISSPLLEAAIDGAQGVLMNITGGTNLSLYEVQEAADIVASASDQDVNMIFGSVINENLKDEIVVTVIATGFIENLYFQGHHHHHHEYMPME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u w:val="single"/>
        </w:rPr>
        <w:t>Native gene</w:t>
      </w:r>
      <w:r>
        <w:rPr>
          <w:rFonts w:cs="Arial" w:ascii="Arial" w:hAnsi="Arial"/>
          <w:sz w:val="22"/>
          <w:szCs w:val="22"/>
        </w:rPr>
        <w:t>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catcaattaaagtaatcggagtaggaggcggcggtaacaacgccgttaaccgaatgattgaaaatgaagtgcaaggagtagagtatatcgcggtaaacacggacgctcaagctcttaacctgtcaaaagcagaagtgaaaatgcaaatcggcgcaaagctgactagaggattgggagcaggtgcgaatccggaagtcgggaaaaaagccgctgaagaaagcaaagagcagattgaagaagcacttaaaggtgctgacatggtattcgtgacagctggtatgggcggcggaacaggaacaggtgccgcaccggttatcgcacaaatcgcgaaagacttaggcgcattaacagtcggcgttgtgacaagaccgtttaccttcgaaggacgcaaaagacagcttcaggctgcaggcggaatctcggcaatgaaagaagcggtggatacactgatcgtgatcccgaacgaccgtatccttgaaattgttgataaaaacacaccgatgcttgaagcattccgcgaagcggataacgtacttcgccaaggggttcaaggtatttctgacttgattgctacacctggtcttatcaaccttgactttgctgatgtgaaaacaatcatgtcaaacaaaggatctgctttgatgggtatcggtattgctactggggaaaatcgcgcggcagaggcagcaaaaaaagcaatttccagcccgcttcttgaagcggccattgacggtgcgcaaggcgtcctcatgaacatcactggaggaacaaacctcagcctatatgaggttcaggaagcagcagacattgtcgcttcggcgtctgatcaagacgtaaacatgattttcggttctgttattaatgaaaatctaaaagatgagattgtggtgacagtgattgcaaccggctttatagaaaacctgtattttcagggccatcatcatcatcatcatgaatatatgccgatggaataatgaggatcc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Engineered Gene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cttctatcaaagtgatcggtgttggcggtggcggtaacaacgcggtgaaccgtatgattgagaacgaagtgcaaggcgttgaatacatcgcagtgaacaccgatgcacaagctctgaacctgtccaaggctgaagttaaaatgcaaatcggtgctaaactgacccgtggcctgggcgcgggcgctaacccggaagttggtaagaaggcggcggaggaaagcaaagaacagatcgaagaagccctgaaaggtgctgacatggttttcgttaccgcgggcatgggtggcggtactggcaccggcgctgcacctgttatcgctcaaatcgctaaagatctcggcgctctgactgtcggtgtagttactcgtccttttaccttcgagggtcgtaaacgtcagctgcaggctgccggtggcatctccgctatgaaagaagcggttgacactctgatcgttatcccgaacgaccgtattctggagatcgtagacaagaataccccgatgctggaagcattccgtgaagcagacaacgttctccgtcagggtgttcagggcatctccgaccttatcgccaccccgggtctgatcaacctggacttcgcagacgtaaaaaccatcatgtctaacaaaggctctgctctgatgggcattggtatcgcaactggtgaaaaccgcgctgcagaagcagctaagaaggcgattagctcccctctgctcgaagcggctatcgacggcgcacagggtgttctgatgaacattaccggtggtaccaacctgtccctttacgaagttcaggaagccgctgacatcgtagcgtccgctagcgaccaagatgtgaacatgatctttggctccgttatcaacgaaaaccttaaggacgaaattgtcgtaaccgtaatcgctaccggcttcatcgaaaacctgtattttcagggccatcatcatcatcatcatgaatatatgccgatggaataatgaggatcc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2"/>
          <w:szCs w:val="22"/>
          <w:u w:val="single"/>
        </w:rPr>
        <w:t xml:space="preserve">Hepatitis C Virus: </w:t>
      </w:r>
      <w:r>
        <w:rPr>
          <w:rFonts w:cs="Arial" w:ascii="Arial" w:hAnsi="Arial"/>
          <w:b/>
          <w:sz w:val="22"/>
          <w:szCs w:val="22"/>
          <w:u w:val="single"/>
        </w:rPr>
        <w:t>NS5B</w:t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Full length: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AHHHHHHSYTWTGALITPCAAEESKLPINALSNSLLRHHNMVYATTSRSAGLRQKKVTFDRLQVLDDHYRDVLKEMKAKASTVKAKLLSVEEACKLTPPHSAKSKFGYGAKDVRNLSSKAVNHIHSVWKDLLEDTVTPIDTTIMAKNEVFCVQPEKGGRKPARLIVFPDLGVRVCEKMALYDVVSTLPQVVMGSSYGFQYSPGQRVEFLVNTWKSKKNPMGFSYDTRCFDSTVTENDIRVEESIYQCCDLAPEARQAIKSLTERLYIGGPLTNSKGQNCGYRRCRASGVLTTSCGNTLTCYLKASAACRAAKLQDCTMLVNGDDLVVICESAGTQEDAASLRVFTEAMTRYSAPPGDPPQPEYDLELITSCSSNVSVAHDASGKRVYYLTRDPTTPLARAAWETARHTPVNSWLGNIIMYAPTLWARMILMTHFFSILLAQEQLEKALDCQIYGACYSIEPLDLPQIIERLHGLSAFSLHSYSPGEINRVASCLRKLGVPPLRVWRHRARSVRARLLSQGGRAATCGKYLFNWAVKTKLKLTPIPAASQLDLSGWFVAGYSGGDIYHSLSRARPRWFMLCLLLLSVGVGIYLLPNR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u w:val="single"/>
        </w:rPr>
        <w:t>Native gene</w:t>
      </w:r>
      <w:r>
        <w:rPr>
          <w:rFonts w:cs="Arial" w:ascii="Arial" w:hAnsi="Arial"/>
          <w:sz w:val="22"/>
          <w:szCs w:val="22"/>
        </w:rPr>
        <w:t>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cccatcatcatcatcatcattcctacacatggacaggcgccttgatcacgccatgcgctgcggaggaaagcaagctgcccatcaacgcgttgagcaactctttgctgcgccaccataacatggtttatgccacaacatctcgcagcgcaggcctgcggcagaagaaggtcacctttgacagactgcaagtcctggacgaccactaccgggacgtgctcaaggagatgaaggcgaaggcgtccacagttaaggctaaactcctatccgtagaggaagcctgcaagctgacgcccccacattcggccaaatccaagtttggctatggggcaaaggacgtccggaacctatccagcaaggccgttaaccacatccactccgtgtggaaggacttgctggaagacactgtgacaccaattgacaccaccatcatggcaaaaaatgaggttttctgtgtccaaccagagaaaggaggccgtaagccagcccgccttatcgtattcccagatctgggagtccgtgtatgcgagaagatggccctctatgatgtggtctccacccttcctcaggtcgtgatgggctcctcatacggattccagtactctcctgggcagcgagtcgagttcctggtgaatacctggaaatcaaagaaaaaccccatgggcttttcatatgacactcgctgtttcgactcaacggtcaccgagaacgacatccgtgttgaggagtcaatttaccaatgttgtgacttggcccccgaagccagacaggccataaaatcgctcacagagcggctttatatcgggggtcctctgactaattcaaaagggcagaactgcggttatcgccggtgccgcgcgagcggcgtgctgacgactagctgcggtaacaccctcacatgttacttgaaggcctctgcagcctgtcgagctgcgaagctccaggactgcacgatgctcgtgaacggagacgaccttgtcgttatctgtgaaagcgcgggaacccaagaggacgcggcgagcctacgagtcttcacggaggctatgactaggtactctgccccccccggggacccgccccaaccagaatacgacttggagctgataacatcatgttcctccaatgtgtcggtcgcccacgatgcatcaggcaaaagggtgtactacctcacccgtgatcccaccacccccctcgcacgggctgcgtgggaaacagctagacacactccagttaactcctggctaggcaacattatcatgtatgcgcccactttgtgggcaaggatgattctgatgactcacttcttctccatccttctagcacaggagcaacttgaaaaagccctggactgccagatctacggggcctgttactccattgagccacttgacctacctcagatcattgaacgactccatggccttagcgcattttcactccatagttactctccaggtgagatcaatagggtggcttcatgcctcaggaaacttggggtaccacccttgcgagtctggagacatcgggccaggagcgtccgcgctaggctactgtcccagggggggagggccgccacttgtggcaagtacctcttcaactgggcagtgaagaccaaactcaaactcactccaatcccggctgcgtcccagctggacttgtccggctggttcgttgctggttacagcgggggagacatatatcacagcctgtctcgtgcccgaccccgctggttcatgctgtgcctactcctactttctgtaggggtaggcatctacctgctccccaaccgatagtgaggatcc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Engineered Gene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cccatcatcatcatcatcattcttacacttggaccggcgctctcatcaccccgtgcgcagcagaagaatccaagctgccgattaacgcgctctctaactctcttctgcgccaccacaacatggtttacgcaactacttcccgttctgctggcctgcgtcagaagaaggtaaccttcgaccgtctgcaggtccttgacgaccactaccgtgacgtactgaaagaaatgaaagctaaagcgtccaccgtaaaagctaaactgctgtctgttgaagaagcttgcaaactgaccccgccgcactctgctaagtccaagttcggttacggcgcgaaggacgttcgtaatctgagctccaaggcagttaaccacatccactccgtgtggaaagacctgcttgaggataccgtaaccccgattgacaccaccattatggctaagaatgaagttttctgtgttcagcctgagaaaggtggccgtaagccggctcgtctgattgttttcccggacctgggcgttcgtgtctgcgagaaaatggcgctgtacgacgtggtttctaccctgccgcaagttgtaatgggtagctcttacggcttccaatactccccgggtcagcgcgttgaatttctggtaaacacctggaaatccaaaaaaaatccgatgggtttctcttacgatactcgctgcttcgactccactgttactgagaacgatatccgtgttgaggaatctatctaccagtgctgcgatctggcgccggaagctcgtcaggctatcaaatctctgaccgaacgcctgtatattggcggtccgctgaccaatagcaaaggccagaactgcggctaccgccgttgtcgtgcatccggtgtactgaccacttcctgcggtaacactctgacttgctacctgaaagcatccgctgcttgccgtgcagcaaaactgcaggactgcaccatgctggttaacggcgacgatcttgttgtaatctgcgaatctgctggcacccaggaagacgcggcctccctgcgtgtattcaccgaagctatgacccgttatagcgcaccgccgggcgatccgccgcagccggaatatgatctggaactgatcacttcctgctcctctaacgtttctgttgcccacgatgcttccggcaaacgtgtttactatctgactcgtgacccgaccaccccgctggcgcgtgctgcttgggaaaccgctcgtcacaccccggtaaactcctggctgggtaatatcatcatgtacgctccgaccctgtgggcacgtatgattctgatgactcacttcttctctatcctgctggctcaggaacagctggagaaggcacttgactgtcagatttacggtgcttgctactccattgaaccgctcgacctgccgcagatcatcgaacgtctgcacggtctgagcgctttctccctgcattcctactctccgggcgaaatcaaccgcgttgctagctgcctgcgtaaactgggcgttccgccactgcgcgtttggcgtcaccgtgcacgtagcgtccgcgcacgtctgctgagccagggcggtcgcgcagcgacttgtggtaaatatctgttcaactgggcagttaaaactaaactcaaactgactccgatcccggcggcttctcagctggacctgtctggctggttcgtagcaggttactctggtggtgacatctaccactccctgagccgtgcacgtccgcgttggtttatgctgtgcctgctcctgctcagcgttggtgttggcatctacctgctgccgaaccgttagtgaggatcc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runcated: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AHHHHHHSYTWTGALITPCAAEESKLPINALSNSLLRHHNMVYATTSRSAGLRQKKVTFDRLQVLDDHYRDVLKEMKAKASTVKAKLLSVEEACKLTPPHSAKSKFGYGAKDVRNLSSKAVNHIHSVWKDLLEDTVTPIDTTIMAKNEVFCVQPEKGGRKPARLIVFPDLGVRVCEKMALYDVVSTLPQVVMGSSYGFQYSPGQRVEFLVNTWKSKKNPMGFSYDTRCFDSTVTENDIRVEESIYQCCDLAPEARQAIKSLTERLYIGGPLTNSKGQNCGYRRCRASGVLTTSCGNTLTCYLKASAACRAAKLQDCTMLVNGDDLVVICESAGTQEDAASLRVFTEAMTRYSAPPGDPPQPEYDLELITSCSSNVSVAHDASGKRVYYLTRDPTTPLARAAWETARHTPVNSWLGNIIMYAPTLWARMILMTHFFSILLAQEQLEKALDCQIYGACYSIEPLDLPQIIERLHGLSAFSLHSYSPGEINRVASCLRKLGVPPLRVWRHRARSVRARLLSQGGRAATCGKYLFNWAVKTKLKLTPIPAASQLDLSGWFVAGYSGGDIYHSLSRARPR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u w:val="single"/>
        </w:rPr>
        <w:t>Native gene</w:t>
      </w:r>
      <w:r>
        <w:rPr>
          <w:rFonts w:cs="Arial" w:ascii="Arial" w:hAnsi="Arial"/>
          <w:sz w:val="22"/>
          <w:szCs w:val="22"/>
        </w:rPr>
        <w:t>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cccatcatcatcatcatcattcctacacatggacaggcgccttgatcacgccatgcgctgcggaggaaagcaagctgcccatcaacgcgttgagcaactctttgctgcgccaccataacatggtttatgccacaacatctcgcagcgcaggcctgcggcagaagaaggtcacctttgacagactgcaagtcctggacgaccactaccgggacgtgctcaaggagatgaaggcgaaggcgtccacagttaaggctaaactcctatccgtagaggaagcctgcaagctgacgcccccacattcggccaaatccaagtttggctatggggcaaaggacgtccggaacctatccagcaaggccgttaaccacatccactccgtgtggaaggacttgctggaagacactgtgacaccaattgacaccaccatcatggcaaaaaatgaggttttctgtgtccaaccagagaaaggaggccgtaagccagcccgccttatcgtattcccagatctgggagtccgtgtatgcgagaagatggccctctatgatgtggtctccacccttcctcaggtcgtgatgggctcctcatacggattccagtactctcctgggcagcgagtcgagttcctggtgaatacctggaaatcaaagaaaaaccccatgggcttttcatatgacactcgctgtttcgactcaacggtcaccgagaacgacatccgtgttgaggagtcaatttaccaatgttgtgacttggcccccgaagccagacaggccataaaatcgctcacagagcggctttatatcgggggtcctctgactaattcaaaagggcagaactgcggttatcgccggtgccgcgcgagcggcgtgctgacgactagctgcggtaacaccctcacatgttacttgaaggcctctgcagcctgtcgagctgcgaagctccaggactgcacgatgctcgtgaacggagacgaccttgtcgttatctgtgaaagcgcgggaacccaagaggacgcggcgagcctacgagtcttcacggaggctatgactaggtactctgccccccccggggacccgccccaaccagaatacgacttggagctgataacatcatgttcctccaatgtgtcggtcgcccacgatgcatcaggcaaaagggtgtactacctcacccgtgatcccaccacccccctcgcacgggctgcgtgggaaacagctagacacactccagttaactcctggctaggcaacattatcatgtatgcgcccactttgtgggcaaggatgattctgatgactcacttcttctccatccttctagcacaggagcaacttgaaaaagccctggactgccagatctacggggcctgttactccattgagccacttgacctacctcagatcattgaacgactccatggccttagcgcattttcactccatagttactctccaggtgagatcaatagggtggcttcatgcctcaggaaacttggggtaccacccttgcgagtctggagacatcgggccaggagcgtccgcgctaggctactgtcccagggggggagggccgccacttgtggcaagtacctcttcaactgggcagtgaagaccaaactcaaactcactccaatcccggctgcgtcccagctggacttgtccggctggttcgttgctggttacagcgggggagacatatatcacagcctgtctcgtgcccgaccccgctaatgaggatcc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Engineered Gene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cccatcatcatcatcatcattcttacacttggaccggcgctctcatcaccccgtgcgcagcagaagaatccaagctgccgattaacgcgctctctaactctcttctgcgccaccacaacatggtttacgcaactacttcccgttctgctggcctgcgtcagaagaaggtaaccttcgaccgtctgcaggtccttgacgaccactaccgtgacgtactgaaagaaatgaaagctaaagcgtccaccgtaaaagctaaactgctgtctgttgaagaagcttgcaaactgaccccgccgcactctgctaagtccaagttcggttacggcgcgaaggacgttcgtaatctgagctccaaggcagttaaccacatccactccgtgtggaaagacctgcttgaggataccgtaaccccgattgacaccaccattatggctaagaatgaagttttctgtgttcagcctgagaaaggtggccgtaagccggctcgtctgattgttttcccggacctgggcgttcgtgtctgcgagaaaatggcgctgtacgacgtggtttctaccctgccgcaagttgtaatgggtagctcttacggcttccaatactccccgggtcagcgcgttgaatttctggtaaacacctggaaatccaaaaaaaatccgatgggtttctcttacgatactcgctgcttcgactccactgttactgagaacgatatccgtgttgaggaatctatctaccagtgctgcgatctggcgccggaagctcgtcaggctatcaaatctctgaccgaacgcctgtatattggcggtccgctgaccaatagcaaaggccagaactgcggctaccgccgttgtcgtgcatccggtgtactgaccacttcctgcggtaacactctgacttgctacctgaaagcatccgctgcttgccgtgcagcaaaactgcaggactgcaccatgctggttaacggcgacgatcttgttgtaatctgcgaatctgctggcacccaggaagacgcggcctccctgcgtgtattcaccgaagctatgacccgttatagcgcaccgccgggcgatccgccgcagccggaatatgatctggaactgatcacttcctgctcctctaacgtttctgttgcccacgatgcttccggcaaacgtgtttactatctgactcgtgacccgaccaccccgctggcgcgtgctgcttgggaaaccgctcgtcacaccccggtaaactcctggctgggtaatatcatcatgtacgctccgaccctgtgggcacgtatgattctgatgactcacttcttctctatcctgctggctcaggaacagctggagaaggcacttgactgtcagatttacggtgcttgctactccattgaaccgctcgacctgccgcagatcatcgaacgtctgcacggtctgagcgctttctccctgcattcctactctccgggcgaaatcaaccgcgttgctagctgcctgcgtaaactgggcgttccgccactgcgcgtttggcgtcaccgtgcacgtagcgtccgcgcacgtctgctgagccagggcggtcgcgcagcgacttgtggtaaatatctgttcaactgggcagttaaaactaaactcaaactgactccgatcccggcggcttctcagctggacctgtctggctggttcgtagcaggttactctggtggtgacatctaccactccctgagccgtgcacgtccgcgttaatgaggatcc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u w:val="single"/>
        </w:rPr>
        <w:t>Human: P38α</w:t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Full length:</w:t>
      </w:r>
      <w:r>
        <w:rPr>
          <w:rFonts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GSSHHHHHHSSGLVPRGSHMSQERPTFYRQELNKTIWEVPERYQNLSPVGSGAYGSVCAAFDTKTGLRVAVKKLSRPFQSIIHAKRTYRELRLLKHMKHENVIGLLDVFTPARSLEEFNDVYLVTHLMGADLNNIVKCQKLTDDHVQFLIYQILRGLKYIHSADIIHRDLKPSNLAVNEDCELKILDFGLARHTDDEMTGYVATRWYRAPEIMLNWMHYNQTVDIWSVGCIMAELLTGRTLFPGTDHIDQLKLILRLVGTPGAELLKKISSESARNYIQSLTQMPKMNFANVFIGANPLAVDLLEKMLVLDSDKRITAAQALAHAYFAQYHDPDDEPVADPYDQSFESRDLLIDEWKSLTYDEVISFVPPPLDQEEMES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u w:val="single"/>
        </w:rPr>
        <w:t>Native gene</w:t>
      </w:r>
      <w:r>
        <w:rPr>
          <w:rFonts w:cs="Arial" w:ascii="Arial" w:hAnsi="Arial"/>
          <w:sz w:val="22"/>
          <w:szCs w:val="22"/>
        </w:rPr>
        <w:t>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agcagccatcatcatcatcatcacagcagcggcctggtgccgcgcggcagccatatgtctcaggagaggcccacgttctaccggcaggagctgaacaagacaatctgggaggtgcccgagcgttaccagaacctgtctccagtgggctctggcgcctatggctctgtgtgtgctgcttttgacacaaaaacggggttacgtgtggcagtgaagaagctctccagaccatttcagtccatcattcatgcgaaaagaacctacagagaactgcggttacttaaacatatgaaacatgaaaatgtgattggtctgttggacgtttttacacctgcaaggtctctggaggaattcaatgatgtgtatctggtgacccatctcatgggggcagatctgaacaacattgtgaaatgtcagaagcttacagatgaccatgttcagttccttatctaccaaattctccgaggtctaaagtatatacattcagctgacataattcacagggacctaaaacctagtaatctagctgtgaatgaagactgtgagctgaagattctggattttggactggctcggcacacagatgatgaaatgacaggctacgtggccactaggtggtacagggctcctgagatcatgctgaactggatgcattacaaccagacagttgatatttggtcagtgggatgcataatggccgagctgttgactggaagaacattgtttcctggtacagaccatattgatcagttgaagctcattttaagactcgttggaaccccaggggctgagcttttgaagaaaatctcctcagagtctgcaagaaactatattcagtctttgactcagatgccgaagatgaactttgcgaatgtatttattggtgccaatcccctggctgtcgacttgctggagaagatgcttgtattggactcagataagagaattacagcggcccaagcccttgcacatgcctactttgctcagtaccacgatcctgatgatgaaccagtggccgatccttatgatcagtcctttgaaagcagggacctccttatagatgagtggaaaagcctgacctatgatgaagtcatcagctttgtgccaccaccccttgaccaagaagagatggagtcctaatga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Engineered Gene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agcagccatcatcatcatcatcacagcagcggcctggtgccgcgcggcagccatatgagccaggaacgtccgaccttctatcgtcaggaactgaacaaaactatctgggaggtgccggaacgttaccagaacctgtccccggttggctctggtgcgtacggttccgtgtgcgcagcttttgacactaaaaccggtctgcgcgtagcggttaagaagctgtctcgtccgttccagtccatcatccatgctaaacgtacttaccgtgagctgcgcctgctgaaacacatgaagcacgaaaacgttatcggtctgctggacgttttcaccccggcacgttccctggaagaattcaacgacgtgtacctggttacccacctgatgggtgcagatctgaacaacattgtgaaatgccagaaactgaccgacgatcacgttcaattcctgatctatcagatcctgcgtggtctgaaatacatccactccgcggacatcatccaccgtgacctgaaaccgtctaacctggcggttaacgaagattgcgaactgaagatcctggatttcggcctggcgcgtcacaccgatgacgaaatgaccggctacgttgcaacccgttggtatcgtgcaccggaaatcatgctgaactggatgcactacaaccagaccgtagatatctggagcgttggttgcatcatggctgaactgctgaccggccgtaccctgtttccgggtaccgaccatattgaccagctgaaactgatcctgcgtctggttggcaccccgggcgctgaactgctgaagaagattagcagcgaatccgcacgtaactacatccaatctctgactcagatgccgaaaatgaacttcgcgaacgttttcatcggcgcgaacccgctggcagttgatctgctggagaagatgctggtgctggactccgacaaacgcatcaccgctgctcaggctctggcacacgcatacttcgcgcaataccacgatccggacgacgagccggtagctgacccgtatgaccaatccttcgaatcccgcgacctgctgatcgacgaatggaaaagcctgacttacgacgaagtgatcagcttcgttccgccgccgctggaccaggaagaaatggaaagctaatga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i/>
          <w:color w:val="000000"/>
          <w:sz w:val="22"/>
          <w:szCs w:val="22"/>
          <w:u w:val="single"/>
        </w:rPr>
        <w:t>Brucella melitensis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 xml:space="preserve">, str. biovar Abortus 2308: Lactate/malate dehydrogenase:L-lactate dehydrogenase:TrkA potassium uptake protein </w:t>
      </w:r>
      <w:r>
        <w:rPr>
          <w:rFonts w:cs="Arial" w:ascii="Arial" w:hAnsi="Arial"/>
          <w:b/>
          <w:color w:val="000000"/>
          <w:sz w:val="22"/>
          <w:szCs w:val="22"/>
        </w:rPr>
        <w:t>[RefSeq YP_415266]; (SSGCID Brab.A.00005.a)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MGHHHHHHSGEVKPEVKPETHINLKVSDGSSEIFFKIKKTTPLRRLMEAFAKRQGKEMDSLRFLYDGIRIQADQTPEDLDMEDNDIIEAHREQIGGSMARNKIALIGSGMIGGTLAHLAGLKELGDVVLFDIAEGTPQGKGLDIAESSPVDGFDAKFTGANDYAAIEGADVVIVTAGVPRKPGMSRDDLLGINLKVMEQVGAGIKKYAPEAFVICITNPLDAMVWALQKFSGLPAHKVVGMAGVLDSARFRYFLSEEFNVSVEDVTVFVLGGHGDSMVPLARYSTVAGIPLPDLVKMGWTSQDKLDKIIQRTRDGGAEIVGLLKTGSAFYAPAASAIQMAESYLKDKKRVLPVAAQLSGQYGVKDMYVGVPTVIGANGVERIIEIDLDKDEKAQFDKSVASVAGLCEACIGIAPSLK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Native gene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gcacgcaacaagattgccctcatcggctccggcatgatcggcggtacgctcgctcacctggccggtctgaaggaactcggtgacgtcgtccttttcgacattgcggaaggcaccccgcagggcaaggggctggatatcgccgaatcttctccggtcgatggtttcgatgcgaagttcactggcgcgaacgattacgccgccattgaaggcgcagacgtcgtcatcgtcaccgcaggcgtgccgcgcaagccgggcatgagccgcgacgatctcctgggcatcaacctgaaggtgatggaacaggtgggcgcgggcatcaagaaatatgcgccggaagcattcgtcatctgcatcaccaacccgctcgacgccatggtctgggcgctgcagaagttctccggccttccggcccacaaggttgtcggcatggctggcgttctcgacagcgcccgcttccgttatttcctctcggaagaattcaacgtttcggtcgaggacgtcacggtattcgtgctgggtggccacggcgattcgatggttccgctggcgcgctactcgaccgttgccggcattccgctgcctgatctcgtcaagatgggctggaccagccaggacaagctcgacaagatcatccagcgcacccgtgacggcggcgcggaaatcgtgggccttctcaagaccggctcggctttctacgctccggcggcatcggccatccagatggctgaatcctacctcaaggacaagaagcgcgtcctgccggtcgcagcccagctttcgggccagtatggcgtgaaggacatgtatgtgggcgttccgaccgtgatcggtgccaatggcgtggagcgcatcatcgagatcgatctcgacaaggacgagaaggcgcagttcgacaagtcggtggcctccgtcgccggtctgtgcgaagcctgcatcggtattgctccgtcgctgaaataa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Engineered Gene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gctcgtaacaagatcgctctgatcggttccggtatgatcggcggtactctggctcacttagctggcctgaaagaactgggcgacgttgttctgttcgacatcgctgaaggcactccacaaggcaagggcctggatatagctgaatcatctcctgtggacggctttgacgctaaattcactggtgccaacgattacgctgcaatcgaaggtgcagacgttgtgatcgttaccgcaggcgttccacgtaaaccaggtatgtcccgtgacgatctgctgggcatcaacctgaaagttatggaacaggtcggcgccggcattaagaaatacgctccagaagcattcgtcatctgcataaccaaccctctcgacgctatggtttgggcactgcagaaattcagcggtctgccggcacacaaagttgttggcatggcaggtgttctcgactctgctcgtttccgttatttcctctctgaagagttcaacgtaagcgtcgaggacgttactgtgtttgtcctgggtggccacggtgattcgatggtgccgctggctcgttactctaccgttgctggtatcccgctgcctgacttagttaagatgggctggacttcacaggataaactggacaagatcatccagcgtacccgtgacggcggtgcggaaatcgtcggcctgctgaaaactggcagcgctttctacgcaccggctgccagcgccatccagatggctgagtcttatctcaaggacaagaagcgtgtactgccggtcgccgcacagctgagcggtcagtatggtgttaaagatatgtacgttggcgtacctactgttatcggcgcaaacggcgtggagcgtatcatagagatcgatctcgataaggatgagaaagctcagttcgataaatctgtagcatctgtggcaggcctctgtgaagcatgcatcggcatcgctccttccctgaag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i/>
          <w:color w:val="000000"/>
          <w:sz w:val="22"/>
          <w:szCs w:val="22"/>
          <w:u w:val="single"/>
        </w:rPr>
        <w:t>Brucella melitensis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 xml:space="preserve">, str. biovar Abortus 2308: CbxX/CfqX superfamily:Disease resistance protein:ATP/GTP-binding site motif A (P-loop):AAA ATPase:AAA ATPase, central region </w:t>
      </w:r>
      <w:r>
        <w:rPr>
          <w:rFonts w:cs="Arial" w:ascii="Arial" w:hAnsi="Arial"/>
          <w:b/>
          <w:color w:val="000000"/>
          <w:sz w:val="22"/>
          <w:szCs w:val="22"/>
        </w:rPr>
        <w:t>[RefSeq YP_415064]; (SSGCID Brab.A.00013.a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SHHHHHHSGEVKPEVKPETHINLKVSDGSSEIFFKIKKTTPLRRLMEAFAKRQGKEMDSLRFLYDGIRIQADQTPEDLDMEDNDIIEAHREQIGGMSDRNPLIDADRRADEDNTLRPQTLDDFVGQAAARANLKVFIEAAKVRGEALDHVLFVGPPGLGKTTLAQIMAKELGVNFRSTSGPVIAKAGDLAALLTNLEERDVLFIDEIHRLSPAVEEILYPAMEDFQLDLIIGEGPAARSVKIDLAKFTLVAATTRLGLLTTPLRDRFGIPVRLNFYTVEELEYIVRRGARIMQMGISSDGAREVARRSRGTPRIAGRLLRRVRDFALVAGADIIDRRIADEALSRLEVDNRGLDQLDRRYLNIIARNFGGGPVGIETIAAGLSEPRDAIEDIIEPYLIQQGFLQRTPRGRVLTAVAWQHLGLPAPAEIIQQSQYGLFMEDE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u w:val="single"/>
        </w:rPr>
        <w:t>Native gene</w:t>
      </w:r>
      <w:r>
        <w:rPr>
          <w:rFonts w:cs="Arial" w:ascii="Arial" w:hAnsi="Arial"/>
          <w:sz w:val="22"/>
          <w:szCs w:val="22"/>
        </w:rPr>
        <w:t>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tc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catgagcgaccgcaacccactgatcgacgcagatcgccgtgctgatgaagataataccctccgcccgcagactctggatgacttcgttggccaagctgcagctcgcgcaaacctgaaagtgtttattgaagctgctaaggttcgcggcgaagctctggaccacgtactgttcgtaggcccaccaggtctcggcaagaccactctcgcacaaatcatggctaaggaactcggtgttaacttccgtagcacttctggcccagtgatcgctaaggccggcgatctcgctgctctcctgaccaacctggaagagcgcgacgttctctttatcgacgaaatccaccgcctgagcccagcagttgaagaaatcctgtacccggcaatggaagacttccagctcgacctgatcattggcgaaggtcctgctgctcgttctgttaagattgatcttgctaagtttaccctggtcgcagcaaccactcgtctgggcctgctgaccactcctctccgtgaccgctttggtatccctgttcgcctgaacttctataccgttgaagaactcgaatatatcgttcgccgtggcgcccgcattatgcagatgggcattagctccgacggtgcacgcgaagtagctcgtcgtagccgtggtactcctcgcatcgccggtcgcctgctgcgccgcgtgcgtgatttcgcactggtggcaggtgctgatatcatcgatcgtcgcatcgccgatgaagctctgagccgcctggaagtggataaccgcggcctggatcaactggaccgtcgttatctgaacatcatcgctcgtaacttcggtggcggtccggttggcatcgaaacgattgctgcaggtctgagcgaaccgcgtgacgccatcgaggatatcattgaaccgtacctgatccagcagggcttccttcagcgtactcctcgtggccgtgtgctgaccgctgttgcctggcagcatctcggcctcccggctccggctgagatcatccaacagagccagtatggtctgttcatggaagacgaataa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Engineered Gene: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atgtc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catgagcgaccgcaacccactgatcgacgcagatcgccgtgctgatgaagataataccctccgcccgcagactctggatgacttcgttggccaagctgcagctcgcgcaaacctgaaagtgtttattgaagctgctaaggttcgcggcgaagctctggaccacgtactgttcgtaggcccaccaggtctcggcaagaccactctcgcacaaatcatggctaaggaactcggtgttaacttccgtagcacttctggcccagtgatcgctaaggccggcgatctcgctgctctcctgaccaacctggaagagcgcgacgttctctttatcgacgaaatccaccgcctgagcccagcagttgaagaaatcctgtacccggcaatggaagacttccagctcgacctgatcattggcgaaggtcctgctgctcgttctgttaagattgatcttgctaagtttaccctggtcgcagcaaccactcgtctgggcctgctgaccactcctctccgtgaccgctttggtatccctgttcgcctgaacttctataccgttgaagaactcgaatatatcgttcgccgtggcgcccgcattatgcagatgggcattagctccgacggtgcacgcgaagtagctcgtcgtagccgtggtactcctcgcatcgccggtcgcctgctgcgccgcgtgcgtgatttcgcactggtggcaggtgctgatatcatcgatcgtcgcatcgccgatgaagctctgagccgcctggaagtggataaccgcggcctggatcaactggaccgtcgttatctgaacatcatcgctcgtaacttcggtggcggtccggttggcatcgaaacgattgctgcaggtctgagcgaaccgcgtgacgccatcgaggatatcattgaaccgtacctgatccagcagggcttccttcagcgtactcctcgtggccgtgtgctgaccgctgttgcctggcagcatctcggcctcccggctccggctgagatcatccaacagagccagtatggtctgttcatggaagacgaataa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i/>
          <w:color w:val="000000"/>
          <w:sz w:val="22"/>
          <w:szCs w:val="22"/>
          <w:u w:val="single"/>
        </w:rPr>
        <w:t>Brucella melitensis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, str. biovar Abortus 2308: Glyceraldehyde 3-phosphate dehydrogenase:TrkA potassium uptake protein:Glyceraldehyde-3-phosphate dehydrogenase, type I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[RefSeq YP_415091]; (SSGCID Brab.A.00052.a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GHHHHHHSGEVKPEVKPETHINLKVSDGSSEIFFKIKKTTPLRRLMEAFAKRQGKEMDSLRFLYDGIRIQADQTPEDLDMEDNDIIEAHREQIGGSMAVRVAINGFGRIGRNILRAIVESGRTDIQVVAINDLGPVETNAHLLRYDSVHGRFPKEVEVAGDTIDVGYGPIKVHAVRNPAELPWKEENVDIALECTGIFTSRDKAALHLEAGAKRVIVSAPADGADLTVVYGVNNDKLTKDHLVISNASCTTNCLAPVAQVLNDTIGIEKGFMTTIHSYTGDQPTLDTMHKDLYRARAAALSMIPTSTGAAKAVGLVLPELKGKLDGVAIRVPTPNVSVVDLTFIAKRETTVEEVNNAIREAANGRLKGILGYTDEKLVSHDFNHDSHSSVFHTDQTKVMDGTMVRILSWYDNEWGFSSRMSDTAVALGKLI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u w:val="single"/>
        </w:rPr>
        <w:t>Native gene</w:t>
      </w:r>
      <w:r>
        <w:rPr>
          <w:rFonts w:cs="Arial" w:ascii="Arial" w:hAnsi="Arial"/>
          <w:sz w:val="22"/>
          <w:szCs w:val="22"/>
        </w:rPr>
        <w:t>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gcagttcgcgtcgcaatcaacggttttggccgcattggccgtaacatccttcgcgccatcgtggaatcggggcgcaccgacattcaggtcgtcgccatcaacgatctcggcccggtcgaaaccaacgcacatcttctgcgttatgacagcgttcatggccgtttccccaaggaagtggaggttgcaggcgatacgatcgatgttggctacggcccgatcaaggttcatgccgtccgcaacccggccgaactgccgtggaaggaagaaaacgtcgatatcgcccttgaatgcaccggcattttcacctcgcgcgacaaggcagcacttcatcttgaagctggcgccaagcgcgtcatcgtctccgctcccgcagacggtgccgatctcaccgtcgtctatggtgtcaacaacgacaagctgacgaaggaccatctggtcatctccaacgcttcgtgtaccaccaactgccttgcgccggtggctcaggttctcaacgatactatcggtatcgaaaagggcttcatgaccacgatccactcctatacgggcgaccagccgacgctggacaccatgcacaaggatctctaccgcgcccgcgccgctgccctttccatgatcccgacctcgacgggtgcggccaaggccgtcggtctcgttctgccggaactgaaaggcaagctcgacggcgttgccattcgcgtcccgaccccaaatgtctcggtcgttgatctcaccttcatcgccaagcgtgaaaccaccgttgaagaagtcaacaatgcgatccgcgaagccgccaatggccgcctcaagggcattctcggctataccgatgagaagctcgtctcgcacgacttcaaccacgattcccattcctcggtcttccacaccgaccagaccaaggttatggacggcaccatggtgcgtatcctgtcgtggtacgacaatgaatggggcttctccagccgcatgagcgacaccgccgtcgctttgggcaagctgatctga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Engineered Gene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gcagttcgcgtggccatcaacggtttcggccgcattggccgtaacatccttcgtgcaattgtggaatccggccgtactgatattcaggtagttgctatcaacgacttgggccctgttgaaaccaacgcccatttactccgttacgactccgtacacggccgtttcccgaaagaggttgaagtagctggcgacaccatcgacgtgggttacggtccgatcaaagtccacgcagtgcgtaacccggccgaactgccgtggaaggaggagaatgttgacatagctctggagtgtaccggcatctttactagccgtgataaagctgcactccacctcgaggctggcgctaaacgtgttatagtttccgcaccagcagatggcgctgaccttaccgtggtttacggcgttaacaacgataaactgaccaaagaccacttagtgatctctaacgcttcttgtactacgaactgcctcgcaccggtggcacaggttctgaacgatactatcggtattgagaaaggcttcatgactactatccacagctacaccggtgatcagccgactctcgatacgatgcacaaagatctctaccgcgctcgcgctgcagctctctcgatgatcccaactagcactggtgcagccaaggccgttggtctggtactccctgagctgaagggcaaactcgacggcgttgctatccgcgtgcctactccgaatgtgtccgttgttgacctgacctttattgcaaagcgtgaaaccaccgttgaggaagttaacaacgcgatccgtgaagcagccaacggtcgtctgaaaggtatccttggctacaccgacgagaaactggtatctcacgacttcaaccacgattctcactcttccgtgttccacactgatcaaactaaagttatggatggtactatggttcgcatcctctcctggtacgataatgaatggggtttctcttcccgcatgtctgatactgccgtagccctgggtaagctgatctaa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i/>
          <w:color w:val="000000"/>
          <w:sz w:val="22"/>
          <w:szCs w:val="22"/>
          <w:u w:val="single"/>
        </w:rPr>
        <w:t>Brucella melitensis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, str. biovar Abortus 2308: 3' exoribonuclease:Ribonuclease PH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[RefSeq YP_413662]; (SSGCID Brab.A.00060.a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GHHHHHHSGEVKPEVKPETHINLKVSDGSSEIFFKIKKTTPLRRLMEAFAKRQGKEMDSLRFLYDGIRIQADQTPEDLDMEDNDIIEAHREQIGGSMARNKIALIGSGMIGGTLAHLAGLKELGDVVLFDIAEGTPQGKGLDIAESSPVDGFDAKFTGANDYAAIEGADVVIVTAGVPRKPGMSRDDLLGINLKVMEQVGAGIKKYAPEAFVICITNPLDAMVWALQKFSGLPAHKVVGMAGVLDSARFRYFLSEEFNVSVEDVTVFVLGGHGDSMVPLARYSTVAGIPLPDLVKMGWTSQDKLDKIIQRTRDGGAEIVGLLKTGSAFYAPAASAIQMAESYLKDKKRVLPVAAQLSGQYGVKDMYVGVPTVIGANGVERIIEIDLDKDEKAQFDKSVASVAGLCEACIGIAPSLK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u w:val="single"/>
        </w:rPr>
        <w:t>Native gene</w:t>
      </w:r>
      <w:r>
        <w:rPr>
          <w:rFonts w:cs="Arial" w:ascii="Arial" w:hAnsi="Arial"/>
          <w:sz w:val="22"/>
          <w:szCs w:val="22"/>
        </w:rPr>
        <w:t>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gcacgcaacaagattgccctcatcggctccggcatgatcggcggtacgctcgctcacctggccggtctgaaggaactcggtgacgtcgtccttttcgacattgcggaaggcaccccgcagggcaaggggctggatatcgccgaatcttctccggtcgatggtttcgatgcgaagttcactggcgcgaacgattacgccgccattgaaggcgcagacgtcgtcatcgtcaccgcaggcgtgccgcgcaagccgggcatgagccgcgacgatctcctgggcatcaacctgaaggtgatggaacaggtgggcgcgggcatcaagaaatatgcgccggaagcattcgtcatctgcatcaccaacccgctcgacgccatggtctgggcgctgcagaagttctccggccttccggcccacaaggttgtcggcatggctggcgttctcgacagcgcccgcttccgttatttcctctcggaagaattcaacgtttcggtcgaggacgtcacggtattcgtgctgggtggccacggcgattcgatggttccgctggcgcgctactcgaccgttgccggcattccgctgcctgatctcgtcaagatgggctggaccagccaggacaagctcgacaagatcatccagcgcacccgtgacggcggcgcggaaatcgtgggccttctcaagaccggctcggctttctacgctccggcggcatcggccatccagatggctgaatcctacctcaaggacaagaagcgcgtcctgccggtcgcagcccagctttcgggccagtatggcgtgaaggacatgtatgtgggcgttccgaccgtgatcggtgccaatggcgtggagcgcatcatcgagatcgatctcgacaaggacgagaaggcgcagttcgacaagtcggtggcctccgtcgccggtctgtgcgaagcctgcatcggtattgctccgtcgctgaaataa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Engineered Gene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gctcgtaacaagatcgctctgatcggttccggtatgatcggcggtactctggctcacttagctggcctgaaagaactgggcgacgttgttctgttcgacatcgctgaaggcactccacaaggcaagggcctggatatagctgaatcatctcctgtggacggctttgacgctaaattcactggtgccaacgattacgctgcaatcgaaggtgcagacgttgtgatcgttaccgcaggcgttccacgtaaaccaggtatgtcccgtgacgatctgctgggcatcaacctgaaagttatggaacaggtcggcgccggcattaagaaatacgctccagaagcattcgtcatctgcataaccaaccctctcgacgctatggtttgggcactgcagaaattcagcggtctgccggcacacaaagttgttggcatggcaggtgttctcgactctgctcgtttccgttatttcctctctgaagagttcaacgtaagcgtcgaggacgttactgtgtttgtcctgggtggccacggtgattcgatggtgccgctggctcgttactctaccgttgctggtatcccgctgcctgacttagttaagatgggctggacttcacaggataaactggacaagatcatccagcgtacccgtgacggcggtgcggaaatcgtcggcctgctgaaaactggcagcgctttctacgcaccggctgccagcgccatccagatggctgagtcttatctcaaggacaagaagcgtgtactgccggtcgccgcacagctgagcggtcagtatggtgttaaagatatgtacgttggcgtacctactgttatcggcgcaaacggcgtggagcgtatcatagagatcgatctcgataaggatgagaaagctcagttcgataaatctgtagcatctgtggcaggcctctgtgaagcatgcatcggcatcgctccttccctgaagtaa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i/>
          <w:color w:val="000000"/>
          <w:sz w:val="22"/>
          <w:szCs w:val="22"/>
          <w:u w:val="single"/>
        </w:rPr>
        <w:t>Burkholderia pseudomallei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, str. 1710b: malate dehydrogenase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[RefSeq YP_335954]; (SSGCID Bups.A.00005.a)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MGHHHHHHSGEVKPEVKPETHINLKVSDGSSEIFFKIKKTTPLRRLMEAFAKRQGKEMDSLRFLYDGIRIQADQTPEDLDMEDNDIIEAHREQIGGSMAKPAKRVAVTGAAGQIAYSLLFRIANGDLLGKDQPVILQLLDLPQAQAAVKGVVMELDDCAFPLLAGVVITDDPKVAFKDADVALLVGARPRSKGMERKDLLSANAEIFTVQGAALNEVASRDVKVLVVGNPANTNAYIAMKSAPDLPKKNFTAMLRLDHNRALSQLAAKSGKPVASIEKLAVWGNHSPTMYPDFRFATAEGESLLKLINDDVWNRDTFIPTVGKRGAAIIEARGLSSAASAANAAIDHVRDWVLGTNGKWVTMGIPSDGSYGIPEDIIYGVPVICENGEYKRVEGLEIDAFSREKMDGTLAELLEERDGVAHLLK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u w:val="single"/>
        </w:rPr>
        <w:t>Native gene</w:t>
      </w:r>
      <w:r>
        <w:rPr>
          <w:rFonts w:cs="Arial" w:ascii="Arial" w:hAnsi="Arial"/>
          <w:sz w:val="22"/>
          <w:szCs w:val="22"/>
        </w:rPr>
        <w:t>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gctaagcccgcaaagcgcgttgccgtcaccggtgccgcaggtcagatcgcttactcgctgctgtttcgcatcgcgaacggcgacctgctcggcaaggatcagccggtcatcctgcaactgctcgacctcccgcaagcccaggccgccgtcaaaggcgtcgtgatggaactggacgattgcgcgttcccgctgctcgccggcgtcgtgatcaccgacgacccgaaggtcgcgttcaaggacgccgacgtcgcgctgctggtgggcgcgcgtccgcgctcgaagggcatggagcgcaaggatctgctgtcggcgaacgccgagatcttcacggtccagggcgcggcgctgaacgaagtcgcgagccgcgacgtgaaggtgctggtcgtcggcaacccggcgaacacgaacgcgtacatcgcgatgaagtcggctccggatctgccgaagaagaacttcacggcgatgctgcgcctcgaccacaaccgcgcgctgtcgcagctcgccgcgaagtcgggcaagccggtcgcgtcgatcgagaagctcgccgtgtggggcaaccactcgccgacgatgtaccccgacttccgcttcgcgaccgccgagggcgaatcgctgctgaagctgatcaacgacgacgtgtggaaccgcgacacgttcatcccgactgtcggcaagcgcggcgcggcgatcatcgaagcgcgcggcctgtcgtcggcggcgtcggcggccaacgcggcgatcgaccacgtgcgcgactgggtgctcggcacgaacggcaagtgggtcacgatgggcatcccgtcggacggctcgtacggcatccccgaggacatcatctacggcgtgccggtgatttgcgaaaacggcgagtacaagcgcgtcgagggcctggaaatcgacgcgttctcgcgcgagaagatggacggcacgctcgccgagctgctcgaggagcgcgacggcgtcgcccatctgctgaagtaa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Engineered Gene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gccaaacctgctaagcgcgtggcagttaccggcgccgctggtcagattgcatactctctcctgttccgcatcgccaacggcgacctccttggtaaagatcagccggttattctgcagctgctggatctgccgcaggctcaggcagctgtgaaaggcgttgttatggagctggatgactgcgccttcccgctgctggctggcgtggtgatcacggacgacccgaaggtggcattcaaagacgctgacgtcgcactgctggtgggtgcacgtccacgctccaagggtatggagcgtaaggatctgctgtccgccaacgccgagatctttactgtccagggcgctgcactcaacgaggttgcaagccgtgacgtaaaagttctggtagttggcaaccctgctaacaccaacgcctacatcgctatgaagagcgccccagatctgcctaagaagaattttactgccatgcttcgtctggatcacaaccgtgctctgtctcagctggctgcgaagagcggtaagcctgttgccagcatcgaaaagctcgctgtttggggcaaccactctccaaccatgtacccggacttccgtttcgctactgctgaaggcgaatcgctgcttaagctcatcaacgatgatgtttggaaccgcgacactttcatccctaccgttggtaagcgcggcgctgctatcatcgaagcacgtggcctgtcctctgctgctagcgccgctaatgctgctattgaccacgttcgtgattgggtgctgggcactaacggcaagtgggttaccatgggcatcccgtccgatggttcctacggtatcccggaagatatcatttacggtgtgcctgttatctgcgaaaacggcgaatataagcgtgtagagggcctggaaatcgatgctttctctcgtgaaaaaatggatggcaccctggctgaactgctggaagaacgtgatggcgttgctcatctgcttaaataa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i/>
          <w:color w:val="000000"/>
          <w:sz w:val="22"/>
          <w:szCs w:val="22"/>
          <w:u w:val="single"/>
        </w:rPr>
        <w:t>Burkholderia pseudomallei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, str. 1710b: glutaryl-CoA dehydrogenase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[RefSeq YP_334609]; (SSGCID Bups.A.00027.a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GHHHHHHSGEVKPEVKPETHINLKVSDGSSEIFFKIKKTTPLRRLMEAFAKRQGKEMDSLRFLYDGIRIQADQTPEDLDMEDNDIIEAHREQIGGSMAAATFHWDDPLLLDQQLADDERMVRDAAHAYAQGKLAPRVTEAFRHETTDAAIFREMGEIGLLGPTIPEQYGGPGLDYVSYGLIAREVERVDSGYRSMMSVQSSLVMVPIFEFGSDAQKEKYLPKLATGEWIGCFGLTEPNHGSDPGSMVTRARKVPGGYSLSGSKMWITNSPIADVFVVWAKLDEDGRDEIRGFILEKGCKGLSAPAIHGKVGLRASITGEIVLDEAFVPEENILPHVKGLRGPFTCLNSARYGIAWGALGAAESCWHIARQYVLDRKQFGRPLAANQLIQKKLADMQTEITLGLQGVLRLGRMKDEGTAAVEITSIMKRNSCGKALDIARLARDMLGGNGISDEFGVARHLVNLEVVNTYEGTHDIHALILGRAQTGIQAFF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u w:val="single"/>
        </w:rPr>
        <w:t>Native gene</w:t>
      </w:r>
      <w:r>
        <w:rPr>
          <w:rFonts w:cs="Arial" w:ascii="Arial" w:hAnsi="Arial"/>
          <w:sz w:val="22"/>
          <w:szCs w:val="22"/>
        </w:rPr>
        <w:t>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gctgccgcaaccttccactgggacgatccgctgctgctcgaccagcagctcgccgacgatgagcgcatggtgcgcgacgccgcgcacgcttacgcgcaaggcaagctcgcgccgcgcgtgaccgaagcgttccgccacgagaccaccgacgcggcgatcttccgtgaaatgggcgagatcggcctcctcggcccgacgatccccgagcagtacggcggccccggcctcgactacgtgagttacgggctcatcgcgcgcgaagtcgagcgcgtcgattcgggttatcggtcgatgatgtcggtgcaatcgtgctcgtgatggtgccgatcttcgaattcggctccgacgcgcagaaggaaaagtacctgccgaagctcgcgacgggcgaatggatcggctgcttcgggctgaccgagccgaaccacggctccgatcccggcagcatggtcacgcgcgcgaggaaggtgccgggcgggtactcgctgtccggctcgaagatgtggatcacgaattcgccgatcgccgacgtgttcgtcgtctgggccaagctcgacgaagacggccgcgacgagattcgcggcttcattctcgaaaagggctgcaaagggctgtcggcgccggcgatccacggcaaggtggggctgcgcgcgtcgatcacgggtgaaatcgtgctcgacgaagcgttcgtccccgaagagaacatcctgccgcacgtgaaggggctgcgcggcccgttcacgtgcctgaactcggcgcgctacggcatcgcgtggggggcgctcggcgcggccgaatcgtgctggcacatcgcgcgccaatatgtgctcgatcgcaagcagttcggccgcccgctcgccgcgaaccagttgatccagaagaagctcgccgacatgcagaccgagatcacgctcggcctgcaaggcgtgctgcggctcggccggatgaaggacgaaggcaccgccgccgtcgagatcacgtcgatcatgaagcgcaattcgtgcggcaaggcgctcgacatcgcccgcctcgcccgcgacatgctgggcggcaatggcatctcggacgaattcggcgtcgcgcgccacctcgtgaacctggaggtggtgaacacgtacgaaggtacgcacgacatccacgcgctgattctcggccgcgcgcagacggggattcaggcgttcttctga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Engineered Gene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gctgcagccaccttccattgggacgatccactgctcctggaccaacagttagctgatgacgaacgtatggttcgcgacgccgcacatgcttatgcccaaggcaaactcgctccgcgtgtgaccgaagcattccgccacgagaccaccgacgccgccatcttccgtgaaatgggcgagattggcctgttaggcccaactatccctgagcagtacggcggccctggtctggattatgtgtcttacggcctgatcgctcgcgaggttgagcgcgttgattctggttatcgttcaatgatgtccgttcagtccagcctcgtcatggtaccgatcttcgagttcggttcggacgcacagaaggagaagtacctgcctaaattagctacgggcgaatggatcggctgctttggtctgaccgaaccaaatcacggctccgacccgggttctatggtcacccgtgcacgtaaagttccgggtggttactctctgagcggttccaagatgtggatcaccaactctcctattgctgatgtgttcgtagtttgggctaaactggacgaagacggtcgtgacgagatccgtggtttcatcctcgagaaaggttgtaaaggtctgtctgctccggcaatccacggcaaagtaggcctgcgtgcatctattactggcgagattgtgcttgacgaagccttcgttccagaagagaacattctgcctcacgtaaagggcctgcgcggtcctttcacttgtctcaatagcgcccgttacggcatcgcctggggcgcattaggcgctgcagaatcttgttggcacattgcccgtcaatatgttctggaccgtaagcagttcggtcgtccgctcgctgcaaaccagctgatccagaaaaaactcgcagatatgcagactgaaatcactctgggcctgcagggtgtgctgcgcctgggccgtatgaaagacgagggtacggcagccgttgaaatcacttccatcatgaaacgtaacagctgtggtaaagctctcgacatcgcccgcctggcccgtgatatgttaggcggcaacggcatctccgacgaatttggtgttgcccgtcacctggtcaaccttgaagtagtaaacacctacgaaggtactcatgacatccacgctctgattctgggtcgtgcccagaccggtatccaggcattcttctaa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i/>
          <w:color w:val="000000"/>
          <w:sz w:val="22"/>
          <w:szCs w:val="22"/>
          <w:u w:val="single"/>
        </w:rPr>
        <w:t>Burkholderia pseudomallei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, str. 1710b: glyceraldehyde-3-phosphate dehydrogenase, type I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[RefSeq YP_334837]; (SSGCID Bups.A.00052.a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GHHHHHHSGEVKPEVKPETHINLKVSDGSSEIFFKIKKTTPLRRLMEAFAKRQGKEMDSLRFLYDGIRIQADQTPEDLDMEDNDIIEAHREQIGGSMTIRVAINGYGRIGRNTLRAFYENGKKHDLEIVAINDLGDAKTNAHLTQYDTAHGKFPGEVSVDGDYLVVNGDRIRVLANRNPAELPWGELGVDVVMECTGFFTSKEKASAHLKGGAKKVIISAPGGKDVDATIVYGVNHDVLKAEHTVISNASCTTNCLAPLVKPLNDKIGLETGLMTTIHAYTNDQVLTDVYHEDLRRARSATHSQIPTKTGAAAAVGLVLPELNGKLDGYAIRVPTINVSIVDLSFIAKRDTTAAEVNAIMKEASEGALKGILGYNEAPLVSIDFNHNPASSTFDATLTKVSGRLVKVSSWYDNEWGFSNRMLDTAIALANAK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u w:val="single"/>
        </w:rPr>
        <w:t>Native gene</w:t>
      </w:r>
      <w:r>
        <w:rPr>
          <w:rFonts w:cs="Arial" w:ascii="Arial" w:hAnsi="Arial"/>
          <w:sz w:val="22"/>
          <w:szCs w:val="22"/>
        </w:rPr>
        <w:t>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acgattcgcgttgcaatcaacggttacggccgcatcggccgcaacacgctgcgcgctttctacgaaaacggcaagaagcacgatctcgagatcgttgcgatcaacgatctgggcgacgcgaagaccaacgcgcacctgacgcagtacgacaccgcgcacggcaagttcccgggcgaagtgtcggtcgacggtgattacctcgtcgtgaacggcgacaggattcgcgtgctcgcgaaccgcaacccggccgagctgccgtggggcgagctgggcgtcgacgtcgtgatggaatgcacgggcttcttcacgtcgaaggaaaaggcgagcgcgcacctgaagggcggcgcgaagaaggtgatcatctcggcgccgggcggcaaggacgtcgacgcgacgatcgtctacggcgtgaaccacgacgtgctgaaggccgagcacaccgtcatctcgaacgcatcgtgcacgacgaactgcctggctccgctcgtcaagccgctgaacgacaagatcggcctcgaaaccggcctgatgacgacgattcatgcctacacgaacgaccaggtgctgacggacgtctaccacgaggacctgcgccgcgcgcgctcggcgacgcacagccagatcccgacgaagacgggtgcggcggccgccgtcggcctcgtgctgccggagctgaacggcaagctcgacggctacgcgatccgcgtgccgaccatcaacgtgtcgatcgtcgatctgtcgttcatcgcgaagcgcgacacgaccgcggccgaagtcaacgcgatcatgaaggaagcgtcggaaggcgcgctgaagggcatcctcggctacaacgaggctccgctcgtgtcgatcgacttcaaccacaacccggcttcgtcgacgttcgacgcgacgctcacgaaggtgtcgggccgtctcgtgaaggtgtcgagctggtacgacaacgagtggggcttctcgaaccgcatgctggatacggcgatcgcgctcgcgaacgcgaagtga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Engineered Gene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actatccgcgtggccattaacggctacggccgcataggccgtaacaccctgcgtgctttctatgagaacggcaagaagcacgacctcgaaatagttgctattaacgacctgggcgacgctaagactaacgcacacctgacccaatacgacaccgcacacggtaaattccctggcgaagtgagcgtcgacggtgattacctggtggttaacggcgatcgtatccgcgtattagctaaccgtaacccagcagaactgccgtggggcgagctgggcgttgatgttgtgatggagtgcaccggtttcttcactagcaaagagaaagcatctgctcacctgaaaggtggtgctaagaaggttattatctctgctccgggcggcaaagatgttgacgcaacgatagtttacggcgttaaccacgatgttctcaaggccgagcacactgttatctctaacgctagctgtactactaactgtcttgcaccactcgttaagccactgaacgacaaaatcggcctcgagaccggcctgatgactactatccacgcttacactaacgaccaggttctgaccgacgtttatcatgaagatctgcgtcgcgcccgttccgcaactcactcccagatcccaactaagacaggtgcagccgcagctgttggtttagtactgcctgaactgaacggcaagctcgatggttacgctatccgtgtaccgaccatcaacgtatcaatcgttgacctgagcttcatcgcaaagcgtgataccaccgcggctgaagttaacgccatcatgaaagaagcatccgaaggtgctctgaaaggcattctgggctacaatgaagctccgcttgtatctatcgacttcaatcacaacccggcctcttccacctttgatgccactctgactaaagtttcaggccgtctcgttaaagtttccagctggtacgataatgagtggggtttctccaaccgtatgctggatacggctatagctctggcaaacgctaagtaa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i/>
          <w:color w:val="000000"/>
          <w:sz w:val="22"/>
          <w:szCs w:val="22"/>
          <w:u w:val="single"/>
        </w:rPr>
        <w:t>Burkholderia pseudomallei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, str. 1710b: beta-lactamase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[RefSeq YP_337703]; (SSGCID Bups.A.00104.a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GHHHHHHSGEVKPEVKPETHINLKVSDGSSEIFFKIKKTTPLRRLMEAFAKRQGKEMDSLRFLYDGIRIQADQTPEDLDMEDNDIIEAHREQIGGSMPDSRPFNLPAIRLMNHSPLRRSLLVAAISTPLIGACAPLRGQAKNVAAAERQLRELESTFDGRLGFVALDTATGARIAHRGDERFPFCSTSKMMLCAAVLARSAGEPALLQRRIAYAKGDLIRYSPITEQHVGAGMSVAELCAATLQYSDNTAANLLMALLGGPQAVTAYARSIGDATFRLDRREPELNTALPGDERDTTTPAAMAASVHRLLVGDALGAAQRAQLNAWMLGNKTGDARIRAGVPADWRVADKTGTGDYGTANDIGVAYPPNRAPIVFIVYTTMRNPNAQARDDVIASATRIAARAFA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u w:val="single"/>
        </w:rPr>
        <w:t>Native gene</w:t>
      </w:r>
      <w:r>
        <w:rPr>
          <w:rFonts w:cs="Arial" w:ascii="Arial" w:hAnsi="Arial"/>
          <w:sz w:val="22"/>
          <w:szCs w:val="22"/>
        </w:rPr>
        <w:t>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cccgattcgcgcccgttcaatcttcccgcgatccgcctgatgaatcattctccgttgcgccgctcgctgctcgtcgcagccatttccaccccactgatcggcgcctgcgcgccgctgcgcggccaagcgaaaaacgtcgccgccgccgagcggcaattgcgcgaactcgaatcgacgttcgacggccgcttgggcttcgtcgcgctcgacaccgcgaccggcgcgcgcatcgcgcatcgcggcgacgagcgtttcccgttctgctccacatccaagatgatgctttgcgctgcggtcctcgcgcgcagcgccggcgagcccgcgctgctccagcggcggattgcgtacgcgaagggcgatctcatccgctattcgccgatcaccgagcagcacgtgggcgccggcatgagcgtggccgagctgtgcgcggcgacgctccagtacagcgacaacaccgcggcgaacctgctgatggcgctgctcggcgggccgcaggccgtcaccgcgtatgcgcgctcgatcggcgacgcgacgttccggctcgatcgccgcgagcctgagctgaacacggcgctgcccggcgacgagcgcgatacgacgacgcccgccgcgatggccgcgagcgtgcaccggctgctcgtgggcgacgcgctcggcgccgcgcagcgcgcgcagctcaatgcatggatgctcggcaacaagacgggcgacgcgcgcatccgcgcgggcgtgccggccgactggcgcgtcgccgacaagacgggcacgggcgactacggaacggcgaacgatatcggcgtggcgtatccgccgaatcgcgcgccgatcgtgttcatcgtctatacgacgatgcgcaatccgaacgcacaggcgcgcgacgacgtgatcgcgtcggcgacgcggatcgccgcgcgggcgttcgcctga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Engineered Gene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ccggattcccgtccgttcaatctgccagccatccgcctgatgaaccatagcccgctgcgccgttctctcctggttgccgccatttcaactcctctgatcggtgcttgcgctccgctgcgtggccaggctaagaatgttgcagctgcagaacgtcagctgcgtgagctggagtctaccttcgacggccgtttaggcttcgtggctcttgacaccgctacaggtgctcgcatcgctcaccgcggcgacgaacgtttcccattctgctctacatctaagatgatgctgtgtgcagctgttctggcccgctccgctggcgagcctgctctcctgcaacgtcgtattgcttatgccaaaggcgacctgatccgctatagcccgatcacggaacagcatgttggcgcaggcatgtcggtggctgagctgtgcgcagccactctgcagtactccgacaacactgctgctaacctcctgatggcacttctgggtggccctcaagccgttactgcttacgcccgttctatcggtgatgcaactttccgtctcgaccgtcgtgagccggaactgaacacggcgcttcctggtgacgaacgtgacaccaccactccggccgccatggctgcttccgtccaccgtctgttagttggtgacgccctgggcgcagcacaacgtgctcagctgaacgcctggatgctgggcaacaagactggcgacgctcgtatccgtgctggtgtcccagctgactggcgtgtagctgacaagaccggtaccggtgattacggcactgcaaacgatatcggtgtcgcataccctccgaatcgtgctccaatcgtgtttatagtttacactactatgcgtaacccgaacgctcaggcccgcgacgacgttatcgctagcgccacccgcatagctgcccgtgctttcgcataa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i/>
          <w:color w:val="000000"/>
          <w:sz w:val="22"/>
          <w:szCs w:val="22"/>
          <w:u w:val="single"/>
        </w:rPr>
        <w:t>Rickettsia prowazekii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 xml:space="preserve">, str. Madrid E: 2,3,4,5-TETRAHYDROPYRIDINE-2-CARBOXYLATE N-SUCCINYLTRANSFERASE (dapD) </w:t>
      </w:r>
      <w:r>
        <w:rPr>
          <w:rFonts w:cs="Arial" w:ascii="Arial" w:hAnsi="Arial"/>
          <w:b/>
          <w:color w:val="000000"/>
          <w:sz w:val="22"/>
          <w:szCs w:val="22"/>
        </w:rPr>
        <w:t>[RefSeq NP_220583]; (SSGCID Ripr.A.00002.a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GHHHHHHSGEVKPEVKPETHINLKVSDGSSEIFFKIKKTTPLRRLMEAFAKRQGKEMDSLRFLYDGIRIQADQTPEDLDMEDNDIIEAHREQIGGSMSYIIKEIEEAWQIKENILHDSSKLIKLKKILNESIASLNQGIIRVCEKQGNQWKVNEWVKKAILLYFITTESQLYNNNYNSWYDKVAPKFPADTDKNIFKEAAIRKVPGAIVRTGTYIAKNVVIMPSFINIGAYIDEGTMIDTWATIGSCAQIGKNCHISGGAGIGGVLEPLQAKPVIIEDNCFVGARSEIAEGVIVEEGSVISMGVFIGSSTKIVYRDTGEIIYGRIPAYSVVVPGILPPPEVGKPGLYCVVIVKQVDKTTRGKVSINDLLR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u w:val="single"/>
        </w:rPr>
        <w:t>Native gene</w:t>
      </w:r>
      <w:r>
        <w:rPr>
          <w:rFonts w:cs="Arial" w:ascii="Arial" w:hAnsi="Arial"/>
          <w:sz w:val="22"/>
          <w:szCs w:val="22"/>
        </w:rPr>
        <w:t>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tcctatattattaaagaaattgaagaagcatggcaaattaaggaaaatattcttcatgattcttcaaagctgataaaattaaagaaaatacttaatgagagtatcgcaagtttaaatcaaggtataattcgtgtttgtgaaaagcaaggcaatcagtggaaagttaatgaatgggtaaagaaagctatattgctatattttatcactacagaatcgcagctttataataacaattataatagttggtatgataaagttgctcctaaatttcctgcagatactgataagaatatattcaaagaagcagcgatacgcaaagttccaggagctattgtgagaactggtacttatatcgctaaaaatgttgtaattatgccctctttcattaatatcggtgcttatatagatgagggtacaatgattgatacatgggctactattggatcatgtgctcaaataggtaaaaattgtcatatttccggtggtgcaggaataggtggggtgcttgagccattgcaagccaagcctgttataattgaagataattgctttgttggagcaagatctgaaatagcagaaggtgtaatagtagaggaaggatcagtaattagtatgggtgtgtttattggtagctctacaaaaatagtatatagagatacaggcgaaattatttatggtagaattccagcttattctgttgtggtaccagggatattacctcctcctgaggtaggcaagcctggactttattgcgtagttattgtaaagcaggttgataaaactactcgtggtaaagtaagcatcaatgatttattaaggtga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Engineered Gene: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tcttacatcatcaaagagattgaagaagcatggcagatcaaggagaacatcctgcacgacagcagcaaactgatcaagctgaagaagatcctgaacgagagcatcgcttctctgaaccagggcattatccgcgtttgcgagaagcaaggtaaccagtggaaagttaacgagtgggtcaagaaggctatcttactgtatttcataaccaccgagtctcaactgtataacaataactacaactcgtggtatgacaaggtagctccgaagttcccggctgacacggacaagaacatcttcaaagaggcagcaattcgtaaagttccgggtgcaatagttcgtactggtacctatatcgccaagaatgtagtcattatgccgtcctttatcaacatcggcgcatacattgacgagggcaccatgatagacacttgggctactattggttcgtgtgctcaaatcggtaagaattgtcatatctctggtggtgcaggcatcggtggcgtgctcgagccgctgcaggctaaacctgtgatcatcgaggataactgcttcgttggcgctcgttctgaaatcgctgagggcgtgatcgtagaagagggctctgtaatctccatgggcgtgtttattggctcttctaccaagattgtttatcgtgacaccggcgaaatcatctacggccgtatcccggcttactctgttgtagttccgggcatcctcccgcctccggaagtaggtaaaccaggcttatattgtgtggtgatcgttaaacaggttgacaagactactcgtggcaaagtctccatcaacgacctgctgcgctaa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i/>
          <w:color w:val="000000"/>
          <w:sz w:val="22"/>
          <w:szCs w:val="22"/>
          <w:u w:val="single"/>
        </w:rPr>
        <w:t>Rickettsia prowazekii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, str. Madrid E: Holliday junction DNA helicase RuvB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[RefSeq NP_220767]; (SSGCID Ripr.A.00013.a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GHHHHHHSGEVKPEVKPETHINLKVSDGSSEIFFKIKKTTPLRRLMEAFAKRQGKEMDSLRFLYDGIRIQADQTPEDLDMEDNDIIEAHREQIGGSMTNILSPEKSEHDQELPIRPSYLKEFVGQQQIKENLLVFIKAAKSRNEHLDHTLFYGPPGLGKTTLAKIISNEIGGNFKSTAGPAIIKAADLASILTNLEKNDVLFIDEIHRLNTLVEEVLYSAMEDFELDIIIGEGSAARPVKITLPKFTLIGATTRFGLISNPLRDRFGIPMRLNFYNTEELKQVLNRASKLLDIDLTDSGSEEIAKRSRGTPRIALRLLRRIRDFAVVDGKSRIDKEICDFGLKRLTVDSIGLDSNDYRYLKFIADNYHGGPVGIETIAAALSEQRDELEETIEPYLIKIGLVKRTPRGRVITIAAFEHLKMPIPNKSQNQLNILNEN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u w:val="single"/>
        </w:rPr>
        <w:t>Native gene</w:t>
      </w:r>
      <w:r>
        <w:rPr>
          <w:rFonts w:cs="Arial" w:ascii="Arial" w:hAnsi="Arial"/>
          <w:sz w:val="22"/>
          <w:szCs w:val="22"/>
        </w:rPr>
        <w:t>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actaatatattatcacctgaaaaaagtgaacatgatcaagaattgccaataaggccatcatatttgaaagagtttgttggtcaacagcaaattaaagaaaatcttttagtatttatcaaggctgcaaaatctaggaatgagcatcttgatcatactttattttatggcccacctgggcttggtaagactactcttgctaagattatatcaaacgaaatcggtggtaattttaaatctactgctggtcctgctataattaaagcggctgatcttgcttctattcttacaaatcttgaaaaaaatgatgtgttatttattgatgaaatacaccgtctaaataccttggttgaagaagtattatattctgctatggaagattttgagcttgatataattattggtgaaggatctgctgcaaggccagtgaaaataacactaccgaaatttactttaatcggtgctactactcgctttgggctgattagtaatcctttgcgtgataggttcggcattccaatgcgtttaaatttttataatactgaagaattaaaacaagttctaaatagagcaagtaaactacttgacattgatttaacagattctggttctgaagaaatagctaaaagatctcgaggcacaccgagaattgctttaaggttattgcgtcgtataagagattttgcagtagttgatggtaaatcaagaatagataaagaaatttgtgattttgggttaaagcgtttgacagttgatagtataggacttgatagtaatgattatcgttatctaaaattcatagctgataattaccatggcggtcccgtaggaattgaaacaatagcagcagcactttctgaacagcgtgatgaacttgaagaaactatagagccttatcttataaaaataggtttagtaaaaagaactcctagaggtagagtaataacaattgccgcttttgagcatttaaaaatgccaataccgaataaatcacagaatcaattgaatattttaaacgagaatgaatga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Engineered Gene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actaacatcctgtcccctgagaaatccgaacatgaccaggaactgccgatccgcccgagctacctgaaggaattcgtgggtcagcagcagatcaaagaaaacctcctggtctttatcaaagctgctaaatcccgcaacgaacacctggatcacacgctcttctacggtccacctggtctgggcaaaaccaccctggctaaaatcatctccaacgagatcggcggcaacttcaaatctaccgccggtccggccatcattaaggcagcagacctggcttctatcctcaccaacctggagaaaaacgatgtgctgtttattgacgaaatccatcgcctgaacaccctggtggaagaagttctgtacagcgcaatggaagactttgagctggacatcatcatcggcgagggtagcgctgcccgtccagttaaaatcaccctgccgaaattcaccctgatcggtgctaccactcgtttcggtctgatttccaacccactgcgcgatcgtttcggcatcccgatgcgcctgaacttttacaacaccgaagagctgaaacaggtgctgaatcgtgctagcaagctgcttgacatcgacctgaccgacagcggctccgaagagatcgccaaacgttctcgtggtactccacgtattgctctccgtctgctccgccgcattcgtgatttcgctgtggtggatggtaaatctcgtatcgataaggaaatctgcgacttcggtctgaagcgtctgaccgttgattccatcggcctggactctaacgattaccgctacctgaagttcatcgctgacaactaccacggcggtcctgtgggtattgaaaccatcgcagccgctctgagcgaacaacgcgacgaacttgaagaaaccattgagccttacctgatcaaaatcggtctggttaaacgcaccccgcgcggtcgcgtgatcaccatcgccgcatttgaacacctgaagatgccaatcccgaacaagtcccaaaaccagctgaacatcctgaacgaaaacgaataa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i/>
          <w:color w:val="000000"/>
          <w:sz w:val="22"/>
          <w:szCs w:val="22"/>
          <w:u w:val="single"/>
        </w:rPr>
        <w:t>Rickettsia prowazekii</w:t>
      </w:r>
      <w:r>
        <w:rPr>
          <w:rFonts w:cs="Arial" w:ascii="Arial" w:hAnsi="Arial"/>
          <w:b/>
          <w:color w:val="000000"/>
          <w:sz w:val="22"/>
          <w:szCs w:val="22"/>
          <w:u w:val="single"/>
        </w:rPr>
        <w:t>, str. Madrid E: DNA polymerase III subunit epsilon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[RefSeq NP_221085]; (SSGCID Ripr.A.00045.a)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MGHHHHHHSGEVKPEVKPETHINLKVSDGSSEIFFKIKKTTPLRRLMEAFAKRQGKEMDSLRFLYDGIRIQADQTPEDLDMEDNDIIEAHREQIGGSMSSLREIILDTETTGLDPQQGHRIVEIGAIEMVNKVLTGKHFHFYINPERDMPFEAYKIHGISGEFLKDKPLFKTIANDFLKFIADSTLIIHNAPFDIKFLNHELSLLKRTEIKFLELTNTIDTLVMARNMFPGARYSLDALCKRFKVDNSGRQLHGALKDAALLAEVYVALTGGRQSTFKMINKPDEINNLAVKCVDVQQIKRGIVVKPTKEELQKHKEFIDKILIQA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u w:val="single"/>
        </w:rPr>
        <w:t>Native gene</w:t>
      </w:r>
      <w:r>
        <w:rPr>
          <w:rFonts w:cs="Arial" w:ascii="Arial" w:hAnsi="Arial"/>
          <w:sz w:val="22"/>
          <w:szCs w:val="22"/>
        </w:rPr>
        <w:t>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tcgagtttaagagaaataattttagatactgaaactacgggacttgatccacaacaaggtcatcgaattgttgagatcggtgcaattgagatggtaaataaggtattaacaggcaagcattttcatttttatattaatcctgaacgcgatatgccttttgaggcttataagattcacggtatctcaggagaatttttaaaagataaacctctgtttaagacaatagccaatgattttttaaagtttatagcagatagtacacttattattcataatgctcctttcgatattaaatttctaaatcatgaattatctttattaaagagaaccgaaattaaatttttggaactaacgaatactatagatactctagttatggcaaggaatatgtttcctggagcaagatatagtcttgatgcattatgtaaaagatttaaagttgataattcaggtaggcaacttcatggagctttaaaagatgcagcattacttgcagaagtgtatgttgcactaacaggaggtagacaatctacttttaagatgattaataaacctgatgaaataaacaacttggcagttaagtgtgtagatgtccagcaaataaaaagaggtattgttgttaagcctactaaagaagaattacaaaaacataaagaattcatagataagattttaatacaggcttaa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Engineered Gene: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tgggccaccaccaccaccaccatagcggcgaagtaaaaccggaagtgaagccggagacccacatcaacctgaaggttagcgacggtagcagcgaaatcttcttcaagattaagaagaccaccccgctgcgtcgcctgatggaagcattcgctaaacgccagggcaaggaaatggattccctgcgctttctgtacgacggtatccgtattcaggcagaccagactccggaagatctggacatggaagataacgacattatcgaagcacaccgtgaacaaatcggtggatccatgtcctccctgcgcgaaatcatcctcgatactgaaaccaccggtctggacccgcagcagggtcaccgtatcgtagaaatcggcgctatcgaaatggttaacaaagtactgaccggtaaacattttcacttctacatcaacccggaacgtgacatgccatttgaagcctacaaaattcacggtatttctggcgaatttctgaaggacaaaccgctgttcaaaaccatcgctaacgatttccttaagttcatcgccgactcgaccctcatcatccacaacgcaccgttcgacatcaagttcctgaaccacgagctgagcttgctcaaacgtactgaaattaagttcctggagctgaccaacaccattgataccctggtaatggcccgcaacatgttccctggcgctcgttactccctcgacgctctgtgtaaacgcttcaaagttgataactctggccgtcagctccacggcgcactgaaggacgctgcactcctggcagaggtctatgttgccctgaccggtggccgccagtccactttcaaaatgatcaacaagccagacgaaatcaacaacctggcagtaaaatgcgttgatgttcaacagattaaacgtggcatcgttgttaagcctaccaaagaagaattacagaaacataaagaattcatcgacaaaatcctgatccaggcataa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before="120" w:after="60"/>
      <w:outlineLvl w:val="1"/>
    </w:pPr>
    <w:rPr>
      <w:rFonts w:ascii="Arial" w:hAnsi="Arial"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i/>
      <w:sz w:val="20"/>
      <w:szCs w:val="26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4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i/>
      <w:sz w:val="20"/>
      <w:szCs w:val="2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3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00:45:00Z</dcterms:created>
  <dc:creator>araymond</dc:creator>
  <dc:description/>
  <cp:keywords/>
  <dc:language>en-US</dc:language>
  <cp:lastModifiedBy>araymond</cp:lastModifiedBy>
  <dcterms:modified xsi:type="dcterms:W3CDTF">2009-04-21T00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">
    <vt:lpwstr>Document</vt:lpwstr>
  </property>
  <property fmtid="{D5CDD505-2E9C-101B-9397-08002B2CF9AE}" pid="3" name="Gene name">
    <vt:lpwstr>manuscript</vt:lpwstr>
  </property>
</Properties>
</file>